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1F1F6" w14:textId="77777777" w:rsidR="00333310" w:rsidRDefault="008D7C45">
      <w:pPr>
        <w:pStyle w:val="2"/>
        <w:widowControl/>
        <w:shd w:val="clear" w:color="auto" w:fill="FFFFFF"/>
        <w:spacing w:before="200" w:beforeAutospacing="0" w:after="100" w:afterAutospacing="0" w:line="11" w:lineRule="atLeast"/>
        <w:ind w:firstLineChars="200" w:firstLine="600"/>
        <w:rPr>
          <w:rFonts w:ascii="Helvetica" w:eastAsia="Helvetica" w:hAnsi="Helvetica" w:cs="Helvetica" w:hint="default"/>
          <w:color w:val="333333"/>
          <w:sz w:val="30"/>
          <w:szCs w:val="30"/>
        </w:rPr>
      </w:pPr>
      <w:r>
        <w:rPr>
          <w:rFonts w:ascii="Times New Roman" w:eastAsiaTheme="minorEastAsia" w:hAnsi="Times New Roman" w:hint="default"/>
          <w:b w:val="0"/>
          <w:bCs w:val="0"/>
          <w:color w:val="141413"/>
          <w:kern w:val="2"/>
          <w:sz w:val="30"/>
          <w:szCs w:val="30"/>
        </w:rPr>
        <w:t xml:space="preserve">Table </w:t>
      </w:r>
      <w:r>
        <w:rPr>
          <w:rFonts w:ascii="Times New Roman" w:eastAsiaTheme="minorEastAsia" w:hAnsi="Times New Roman"/>
          <w:b w:val="0"/>
          <w:bCs w:val="0"/>
          <w:color w:val="141413"/>
          <w:kern w:val="2"/>
          <w:sz w:val="30"/>
          <w:szCs w:val="30"/>
        </w:rPr>
        <w:t>S2.</w:t>
      </w:r>
      <w:r>
        <w:rPr>
          <w:rFonts w:ascii="Times New Roman" w:eastAsiaTheme="minorEastAsia" w:hAnsi="Times New Roman" w:hint="default"/>
          <w:b w:val="0"/>
          <w:bCs w:val="0"/>
          <w:color w:val="141413"/>
          <w:kern w:val="2"/>
          <w:sz w:val="30"/>
          <w:szCs w:val="30"/>
        </w:rPr>
        <w:t>Univariate and multivariate analysis of recurrence survival in squamous cell carcinoma</w:t>
      </w:r>
    </w:p>
    <w:tbl>
      <w:tblPr>
        <w:tblW w:w="12531" w:type="dxa"/>
        <w:jc w:val="center"/>
        <w:tblBorders>
          <w:top w:val="single" w:sz="4" w:space="0" w:color="000000"/>
          <w:bottom w:val="single" w:sz="4" w:space="0" w:color="000000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2"/>
        <w:gridCol w:w="2730"/>
        <w:gridCol w:w="2103"/>
        <w:gridCol w:w="2103"/>
        <w:gridCol w:w="2103"/>
      </w:tblGrid>
      <w:tr w:rsidR="00333310" w14:paraId="55391CB8" w14:textId="77777777">
        <w:trPr>
          <w:trHeight w:val="891"/>
          <w:jc w:val="center"/>
        </w:trPr>
        <w:tc>
          <w:tcPr>
            <w:tcW w:w="3492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34C21F7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Post-recurrence survival variable</w:t>
            </w:r>
          </w:p>
          <w:p w14:paraId="3ABFD207" w14:textId="77777777" w:rsidR="00333310" w:rsidRDefault="0033331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30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E93374" w14:textId="77777777" w:rsidR="00333310" w:rsidRDefault="0033331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67CBF8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ivariate</w:t>
            </w:r>
          </w:p>
          <w:p w14:paraId="6508D969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8975C7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7780498" w14:textId="77777777" w:rsidR="00333310" w:rsidRDefault="0033331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25528FD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ultivariate</w:t>
            </w:r>
          </w:p>
          <w:p w14:paraId="28124FCC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R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(95% C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10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8C0F70" w14:textId="77777777" w:rsidR="00333310" w:rsidRDefault="008D7C4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</w:tr>
      <w:tr w:rsidR="00333310" w14:paraId="4ACEE142" w14:textId="77777777">
        <w:trPr>
          <w:jc w:val="center"/>
        </w:trPr>
        <w:tc>
          <w:tcPr>
            <w:tcW w:w="3492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0FA14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</w:t>
            </w:r>
          </w:p>
        </w:tc>
        <w:tc>
          <w:tcPr>
            <w:tcW w:w="273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ABD45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FF32B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48F656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1F1E0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6088968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DA47318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E062E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3FAD4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E884A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366D3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B345E6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</w:tcPr>
          <w:p w14:paraId="708C3E0F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35B923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51 (0.07, 3.66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0C5EF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A2F44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813DF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DF7D14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16EF3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E4ABC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9E1EF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916123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C59BD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176A1AD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258D80" w14:textId="360C0BE2" w:rsidR="00333310" w:rsidRDefault="00BF0EB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60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B2647A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C59BA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F013FB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3B494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5DF8212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F2539DF" w14:textId="031775BA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229F98D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8 (1.04, 2.73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577262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CC037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63(1.00,2.65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AE2C2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48</w:t>
            </w:r>
          </w:p>
        </w:tc>
      </w:tr>
      <w:tr w:rsidR="00333310" w14:paraId="43FD660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8DBA1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 xml:space="preserve">1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28DE1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DE15F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FD825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7D323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275C069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406E96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24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1DF725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326B9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556C18" w14:textId="78379799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120CD6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746C6410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6378FA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24E54A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9 (0.54, 1.44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7D12E2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8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4A617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8AB5C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ADDA586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47B2AB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rgical mod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9E49E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D84E4A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45939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3B0FE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A21067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23DDA6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bectomy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FAE63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5EE60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5ABAC2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F7450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A4B4F2C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02286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edge resection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D3AB3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5 (0.42, 7.20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5D1E1F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5986A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902E4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783D1C20" w14:textId="77777777">
        <w:trPr>
          <w:trHeight w:val="33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2949D6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al pneumonectomy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02847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6 (0.72, 2.97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9F938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9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EB8FE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BFBDC3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24DB4BB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6CDD2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umour 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fferentiation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6CFFC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9E451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CE949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277F5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D23C8C9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1B2845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E4E41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0E3A7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E5BC6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7A693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3A98FC43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DAA475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um differentiation</w:t>
            </w:r>
            <w:hyperlink r:id="rId4" w:tooltip="真人发音" w:history="1"/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E3E363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9 (0.54, 2.20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797205D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C149A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32880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CF4E984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126518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ifferentiation</w:t>
            </w:r>
            <w:hyperlink r:id="rId5" w:tooltip="真人发音" w:history="1"/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BCF98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8 (0.37, 1.64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BD5F2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F8FE7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47E3A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96D3482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AF25D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Undifferentiation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4AE453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00 (0.00, Inf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26018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151C16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E370D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7CF6AEEE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844CD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scular cancer thrombu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84F0B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131B5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0D568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BDB5D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E30B61B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A1E3E3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B0460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7AFD6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57BB6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BDECC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C5464B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C6E54E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579D5A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1 (0.40, 3.05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3C727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011BB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915AC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B5AC707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CA904A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nchial stump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B23F5F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D9F341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9EDEE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DB125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1E60112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923F5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93F63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599C7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D5083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A9887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06F0B60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C3EB54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A27BC8D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6 (0.53, 2.53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1792831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07B7C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21BD7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C7A739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1426BD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invasion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1ED15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52B92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96A56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5420C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701A90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B261DE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6169F2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2A631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297FE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1D242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7A6C527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BEC48B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86CF2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0 (0.65, 1.87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C5F00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95DC6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34A36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5C66F47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A3BE93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JC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8th ed. stag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D2DB4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321BE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64B40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5C0F5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7C29F30" w14:textId="77777777">
        <w:trPr>
          <w:trHeight w:val="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8A7C07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JCC&lt;=II stag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8EC47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E139DB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9532F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3D1194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8E503F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61E6B4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JCC&gt;II stag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DC614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3 (0.87, 2.33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F8DC5F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F0DD1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5E8A1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2B29FB5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D6635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 chemotherapy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FACD79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D6B7E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C5A1E2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843236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631F76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A5A27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55B20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9B7C6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3FF53C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3ED30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5AC0480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EBFD4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95FAF9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 (0.34, 1.48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DFC27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34392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826D6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DC6C75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35748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juvant radiation therapy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C4F4B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ED638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110C3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0E545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63A883D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DAAC8D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91A636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65545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E62791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CBF9C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09EC77C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893513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C5D41F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4 (0.70, 1.86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067884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E3A53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4538B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FED02D5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657C08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targeted therapy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F82DFA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C9E75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BE171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8845D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C33DF66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926D2A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72983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545183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6BDF6D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B2F37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B0BE4C4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0E0F7D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F751A8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81 (0.25, 2.58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A87B15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9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2AC349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6A961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E230E2E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53FDD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 sit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3DAAE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D2F1B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28F7BA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8799C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0C595C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E3DF0A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DF064DD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5A512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E7D0A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93BA8B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F73713B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0EFC4F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F22B7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23 (0.63, 2.42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79E94A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4F7A82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FACC1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33F720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ACBC21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re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 more recurrence sit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E1EE8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787B85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B77D4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64D018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886E1BC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405566C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D140B4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AC209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6A392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11FB59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A1B8D0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8ECEBF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9E735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1 (1.10, 4.05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BBB77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77AD2A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.00(1.04,3.87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F0633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333310" w14:paraId="1C8261C5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DFD064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g 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E5A98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BA4950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3F6EFB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357DB3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E5DB41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0ED754B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B996F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AE1379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1EFFC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947B0F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F2D56C4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BD3FDC6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EBB8014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62 (0.30, 1.30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A2D4F5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8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4A834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09BAC4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8F6090E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9668CC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in 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E334D2B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12417C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B2019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F4E4B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3FEC675B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C6451C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563A02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FC3BD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915EA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E936E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97D3AB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B45D84F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1884F2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6 (0.94, 4.54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50655B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4D08B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E54E25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2047765A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416C8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ED0A7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B6B95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8F1171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40FE16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EAA78F6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094224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DF2DCF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915044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651989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58BF2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7BAC037C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EF52E1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44B4F9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 (0.44, 1.81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8392322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57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305899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67B850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ED5A39E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0E9C11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dominal orga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88600EE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DE929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0AB571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39073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641BE08B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4F29C7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A689628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55671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C604F5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5D0BE2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3EDB401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C82107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4BD474B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03 (0.47, 2.27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64E15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35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2578F5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9E2B3D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78CBC5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1F531F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leural 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9C48E0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48A4EA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F76276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58918E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E606454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D233E5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C1A4694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712422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27FC5D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AD527B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05515EF6" w14:textId="77777777">
        <w:trPr>
          <w:jc w:val="center"/>
        </w:trPr>
        <w:tc>
          <w:tcPr>
            <w:tcW w:w="3492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2F5B8BD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BD1CC6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 (0.22, 2.26) 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D05CA59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210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23079D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bottom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8BE3DB1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314815CE" w14:textId="77777777">
        <w:trPr>
          <w:jc w:val="center"/>
        </w:trPr>
        <w:tc>
          <w:tcPr>
            <w:tcW w:w="3492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B4A490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Lymph nod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ecurrence</w:t>
            </w:r>
          </w:p>
        </w:tc>
        <w:tc>
          <w:tcPr>
            <w:tcW w:w="2730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619EDB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BC0A726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8D91C5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</w:tcBorders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C21370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7BF4729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5793DA7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73F03E4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784FB9A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63B4F824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0A07BE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42A983B2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19A06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2A4A5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1 (0.40, 1.26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B7369D5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5B01C59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03C4180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5F88D864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7C2E265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ultisi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currence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181E047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3E85C342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CA08F0C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69C918F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3450956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FE24C12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78D1CEA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0B9B16B3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7C294C3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(reference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5ED1DE78" w14:textId="77777777" w:rsidR="00333310" w:rsidRDefault="0033331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3310" w14:paraId="15C4BBAF" w14:textId="77777777">
        <w:trPr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2819620" w14:textId="77777777" w:rsidR="00333310" w:rsidRDefault="008D7C45">
            <w:pPr>
              <w:widowControl/>
              <w:ind w:firstLineChars="200" w:firstLine="4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730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068F217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3 (1.02, 2.91) 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251C1321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4116AA5C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.21(0.60,2.45)</w:t>
            </w:r>
          </w:p>
        </w:tc>
        <w:tc>
          <w:tcPr>
            <w:tcW w:w="2103" w:type="dxa"/>
            <w:shd w:val="clear" w:color="auto" w:fill="FFFFFF"/>
            <w:tcMar>
              <w:top w:w="0" w:type="dxa"/>
              <w:left w:w="50" w:type="dxa"/>
              <w:bottom w:w="0" w:type="dxa"/>
              <w:right w:w="50" w:type="dxa"/>
            </w:tcMar>
            <w:vAlign w:val="center"/>
          </w:tcPr>
          <w:p w14:paraId="1D926F4E" w14:textId="77777777" w:rsidR="00333310" w:rsidRDefault="008D7C4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.593</w:t>
            </w:r>
          </w:p>
        </w:tc>
      </w:tr>
    </w:tbl>
    <w:p w14:paraId="3760F2D4" w14:textId="77777777" w:rsidR="00333310" w:rsidRDefault="008D7C45">
      <w:pPr>
        <w:widowControl/>
        <w:ind w:firstLineChars="700" w:firstLine="980"/>
        <w:jc w:val="left"/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Helvetica" w:eastAsia="Helvetica" w:hAnsi="Helvetica" w:cs="Helvetica" w:hint="eastAsia"/>
          <w:color w:val="333333"/>
          <w:kern w:val="0"/>
          <w:sz w:val="14"/>
          <w:szCs w:val="14"/>
          <w:shd w:val="clear" w:color="auto" w:fill="FFFFFF"/>
          <w:lang w:bidi="ar"/>
        </w:rPr>
        <w:t xml:space="preserve">        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t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：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1. </w:t>
      </w:r>
      <w:r>
        <w:rPr>
          <w:rFonts w:ascii="Times New Roman" w:hAnsi="Times New Roman" w:cs="Times New Roman"/>
          <w:color w:val="000000" w:themeColor="text1"/>
          <w:szCs w:val="21"/>
        </w:rPr>
        <w:t>Abbreviations: BMI, Body Mass Index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 ;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JCC,</w:t>
      </w:r>
      <w:r>
        <w:rPr>
          <w:rFonts w:ascii="Times New Roman" w:eastAsia="宋体" w:hAnsi="Times New Roman" w:cs="Times New Roman"/>
          <w:color w:val="000000"/>
          <w:sz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American Joint Committee</w:t>
      </w:r>
      <w:r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0"/>
          <w:szCs w:val="20"/>
        </w:rPr>
        <w:t>on Canc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er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>
        <w:rPr>
          <w:rFonts w:ascii="Times New Roman" w:hAnsi="Times New Roman" w:cs="Times New Roman"/>
          <w:color w:val="000000" w:themeColor="text1"/>
          <w:szCs w:val="21"/>
        </w:rPr>
        <w:t>CI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Confidence interval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;</w:t>
      </w:r>
      <w:r>
        <w:rPr>
          <w:rFonts w:ascii="Times New Roman" w:hAnsi="Times New Roman" w:cs="Times New Roman"/>
          <w:color w:val="000000" w:themeColor="text1"/>
          <w:szCs w:val="21"/>
        </w:rPr>
        <w:t>HR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Hazard ratio</w:t>
      </w:r>
    </w:p>
    <w:p w14:paraId="1D508915" w14:textId="77777777" w:rsidR="00333310" w:rsidRDefault="008D7C45">
      <w:pPr>
        <w:widowControl/>
        <w:ind w:firstLineChars="1100" w:firstLine="2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2.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dominal organs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(liver+Adrenal)</w:t>
      </w:r>
    </w:p>
    <w:p w14:paraId="35A7AAD8" w14:textId="77777777" w:rsidR="00333310" w:rsidRDefault="008D7C45">
      <w:pPr>
        <w:widowControl/>
        <w:ind w:firstLineChars="1100" w:firstLine="22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3. Multisite (2 or more organs) </w:t>
      </w:r>
    </w:p>
    <w:p w14:paraId="7C51ED7E" w14:textId="77777777" w:rsidR="00333310" w:rsidRDefault="008D7C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                    4. Lymph node (hilar, supraclavicular and thoracic lymph nodes)</w:t>
      </w:r>
    </w:p>
    <w:p w14:paraId="6E10F07C" w14:textId="77777777" w:rsidR="00333310" w:rsidRDefault="008D7C45">
      <w:pPr>
        <w:ind w:firstLineChars="1100" w:firstLine="2200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.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P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, using Pearson's Chi-squared test; Wilcoxon rank sum test; Fisher's exact test</w:t>
      </w:r>
    </w:p>
    <w:p w14:paraId="1AE6ACAD" w14:textId="77777777" w:rsidR="00333310" w:rsidRDefault="00333310">
      <w:pPr>
        <w:widowControl/>
        <w:ind w:firstLineChars="300" w:firstLine="600"/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7B246B" w14:textId="77777777" w:rsidR="00333310" w:rsidRDefault="008D7C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    </w:t>
      </w:r>
    </w:p>
    <w:p w14:paraId="7530DFDB" w14:textId="77777777" w:rsidR="00333310" w:rsidRDefault="00333310">
      <w:pPr>
        <w:pStyle w:val="2"/>
        <w:widowControl/>
        <w:shd w:val="clear" w:color="auto" w:fill="FFFFFF"/>
        <w:spacing w:before="200" w:beforeAutospacing="0" w:after="100" w:afterAutospacing="0" w:line="11" w:lineRule="atLeast"/>
        <w:rPr>
          <w:rFonts w:ascii="Helvetica" w:eastAsia="Helvetica" w:hAnsi="Helvetica" w:cs="Helvetica" w:hint="default"/>
          <w:color w:val="333333"/>
          <w:sz w:val="30"/>
          <w:szCs w:val="30"/>
          <w:shd w:val="clear" w:color="auto" w:fill="FFFFFF"/>
        </w:rPr>
      </w:pPr>
    </w:p>
    <w:p w14:paraId="6F08BD3B" w14:textId="77777777" w:rsidR="00333310" w:rsidRDefault="00333310"/>
    <w:sectPr w:rsidR="00333310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GUzYmI4NzcxYjY1ZmFjMWRmNTY4MGQ3Yjk1ZWY0YzQifQ=="/>
  </w:docVars>
  <w:rsids>
    <w:rsidRoot w:val="00333310"/>
    <w:rsid w:val="00333310"/>
    <w:rsid w:val="008D7C45"/>
    <w:rsid w:val="00BF0EB5"/>
    <w:rsid w:val="042E3DA2"/>
    <w:rsid w:val="118C3CA5"/>
    <w:rsid w:val="1211373C"/>
    <w:rsid w:val="1B1262BE"/>
    <w:rsid w:val="1B43291B"/>
    <w:rsid w:val="1CC161ED"/>
    <w:rsid w:val="1D2B3667"/>
    <w:rsid w:val="1DD43D0A"/>
    <w:rsid w:val="221A74D9"/>
    <w:rsid w:val="22B074CC"/>
    <w:rsid w:val="22EF1C2D"/>
    <w:rsid w:val="24735773"/>
    <w:rsid w:val="30106346"/>
    <w:rsid w:val="33D048E3"/>
    <w:rsid w:val="384F24A7"/>
    <w:rsid w:val="3A105C66"/>
    <w:rsid w:val="3B4F6F06"/>
    <w:rsid w:val="3DDF1040"/>
    <w:rsid w:val="404F7B83"/>
    <w:rsid w:val="425E39CD"/>
    <w:rsid w:val="43B753A5"/>
    <w:rsid w:val="44183C5D"/>
    <w:rsid w:val="4515782D"/>
    <w:rsid w:val="4A404346"/>
    <w:rsid w:val="4AC46D25"/>
    <w:rsid w:val="4EC72940"/>
    <w:rsid w:val="523F159A"/>
    <w:rsid w:val="575E70BA"/>
    <w:rsid w:val="6110247D"/>
    <w:rsid w:val="61AF5568"/>
    <w:rsid w:val="6D5B598B"/>
    <w:rsid w:val="6F55769C"/>
    <w:rsid w:val="72AD7D0C"/>
    <w:rsid w:val="76CF272F"/>
    <w:rsid w:val="7FBB1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F98F41"/>
  <w15:docId w15:val="{75FAE634-47D3-4455-8808-1E849A7C0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ict.eudic.net/dicts/en/%E4%B8%AD%E5%88%86%E5%8C%96" TargetMode="External"/><Relationship Id="rId4" Type="http://schemas.openxmlformats.org/officeDocument/2006/relationships/hyperlink" Target="https://dict.eudic.net/dicts/en/%E4%B8%AD%E5%88%86%E5%8C%9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1605</dc:creator>
  <cp:lastModifiedBy>li yan</cp:lastModifiedBy>
  <cp:revision>3</cp:revision>
  <dcterms:created xsi:type="dcterms:W3CDTF">2023-07-17T06:53:00Z</dcterms:created>
  <dcterms:modified xsi:type="dcterms:W3CDTF">2023-08-23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14E5369EE9B4DCEB3FF8837C4FD66A2_12</vt:lpwstr>
  </property>
</Properties>
</file>